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1701"/>
        <w:gridCol w:w="1984"/>
        <w:gridCol w:w="1559"/>
      </w:tblGrid>
      <w:tr w:rsidR="005D41B4" w:rsidRPr="00916F04" w14:paraId="34109BCB" w14:textId="77777777" w:rsidTr="00FB768F">
        <w:tc>
          <w:tcPr>
            <w:tcW w:w="9747" w:type="dxa"/>
            <w:gridSpan w:val="5"/>
          </w:tcPr>
          <w:p w14:paraId="5C11DB22" w14:textId="625B528B" w:rsidR="005D41B4" w:rsidRPr="00916F04" w:rsidRDefault="005D41B4" w:rsidP="00FB768F">
            <w:pPr>
              <w:rPr>
                <w:rFonts w:ascii="Times New Roman" w:hAnsi="Times New Roman" w:cs="Times New Roman"/>
                <w:b/>
              </w:rPr>
            </w:pPr>
            <w:r w:rsidRPr="00916F04">
              <w:rPr>
                <w:rFonts w:ascii="Times New Roman" w:hAnsi="Times New Roman" w:cs="Times New Roman"/>
                <w:b/>
              </w:rPr>
              <w:t xml:space="preserve">Table </w:t>
            </w:r>
            <w:r w:rsidR="00401A4A">
              <w:rPr>
                <w:rFonts w:ascii="Times New Roman" w:hAnsi="Times New Roman" w:cs="Times New Roman"/>
                <w:b/>
              </w:rPr>
              <w:t>4</w:t>
            </w:r>
            <w:r w:rsidRPr="00916F04">
              <w:rPr>
                <w:rFonts w:ascii="Times New Roman" w:hAnsi="Times New Roman" w:cs="Times New Roman"/>
                <w:b/>
              </w:rPr>
              <w:t>. Prognostic factors of</w:t>
            </w:r>
            <w:r w:rsidR="00637FF9" w:rsidRPr="00916F04">
              <w:rPr>
                <w:rFonts w:ascii="Times New Roman" w:hAnsi="Times New Roman" w:cs="Times New Roman"/>
                <w:b/>
              </w:rPr>
              <w:t xml:space="preserve"> gastric cancer</w:t>
            </w:r>
            <w:r w:rsidRPr="00916F04">
              <w:rPr>
                <w:rFonts w:ascii="Times New Roman" w:hAnsi="Times New Roman" w:cs="Times New Roman"/>
                <w:b/>
              </w:rPr>
              <w:t xml:space="preserve"> patients with</w:t>
            </w:r>
            <w:r w:rsidR="00637FF9">
              <w:rPr>
                <w:rFonts w:ascii="Times New Roman" w:hAnsi="Times New Roman" w:cs="Times New Roman"/>
                <w:b/>
              </w:rPr>
              <w:t xml:space="preserve"> curative resection </w:t>
            </w:r>
            <w:r w:rsidRPr="00916F04">
              <w:rPr>
                <w:rFonts w:ascii="Times New Roman" w:hAnsi="Times New Roman" w:cs="Times New Roman"/>
                <w:b/>
              </w:rPr>
              <w:t>according to cox proportional hazard analysis</w:t>
            </w:r>
          </w:p>
        </w:tc>
      </w:tr>
      <w:tr w:rsidR="005D41B4" w:rsidRPr="00916F04" w14:paraId="4D7326B2" w14:textId="77777777" w:rsidTr="00FB768F">
        <w:tc>
          <w:tcPr>
            <w:tcW w:w="2376" w:type="dxa"/>
            <w:tcBorders>
              <w:top w:val="single" w:sz="12" w:space="0" w:color="auto"/>
            </w:tcBorders>
          </w:tcPr>
          <w:p w14:paraId="7C35788F" w14:textId="77777777" w:rsidR="005D41B4" w:rsidRPr="00916F04" w:rsidRDefault="005D41B4" w:rsidP="00FB768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A5F0089" w14:textId="77777777" w:rsidR="005D41B4" w:rsidRPr="00916F04" w:rsidRDefault="005D41B4" w:rsidP="00FB768F">
            <w:pPr>
              <w:ind w:firstLineChars="600" w:firstLine="1260"/>
              <w:rPr>
                <w:rFonts w:ascii="Times New Roman" w:hAnsi="Times New Roman" w:cs="Times New Roman"/>
                <w:b/>
              </w:rPr>
            </w:pPr>
            <w:r w:rsidRPr="00916F04"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9A4418B" w14:textId="77777777" w:rsidR="005D41B4" w:rsidRPr="00916F04" w:rsidRDefault="005D41B4" w:rsidP="00FB76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6F04">
              <w:rPr>
                <w:rFonts w:ascii="Times New Roman" w:hAnsi="Times New Roman" w:cs="Times New Roman"/>
                <w:b/>
              </w:rPr>
              <w:t>Multivariate</w:t>
            </w:r>
          </w:p>
        </w:tc>
      </w:tr>
      <w:tr w:rsidR="005D41B4" w:rsidRPr="00916F04" w14:paraId="7DC8B068" w14:textId="77777777" w:rsidTr="00FB768F">
        <w:tc>
          <w:tcPr>
            <w:tcW w:w="2376" w:type="dxa"/>
            <w:tcBorders>
              <w:bottom w:val="single" w:sz="12" w:space="0" w:color="auto"/>
            </w:tcBorders>
          </w:tcPr>
          <w:p w14:paraId="55A05327" w14:textId="77777777" w:rsidR="005D41B4" w:rsidRPr="00916F04" w:rsidRDefault="005D41B4" w:rsidP="00FB768F">
            <w:pPr>
              <w:rPr>
                <w:rFonts w:ascii="Times New Roman" w:hAnsi="Times New Roman" w:cs="Times New Roman"/>
                <w:b/>
              </w:rPr>
            </w:pPr>
            <w:r w:rsidRPr="00916F04">
              <w:rPr>
                <w:rFonts w:ascii="Times New Roman" w:hAnsi="Times New Roman" w:cs="Times New Roman"/>
                <w:b/>
              </w:rPr>
              <w:t>Prognostic factor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02A2ECDE" w14:textId="5913B158" w:rsidR="005D41B4" w:rsidRPr="00916F04" w:rsidRDefault="002A0C38" w:rsidP="002A0C38">
            <w:pPr>
              <w:rPr>
                <w:rFonts w:ascii="Times New Roman" w:hAnsi="Times New Roman" w:cs="Times New Roman"/>
                <w:b/>
              </w:rPr>
            </w:pPr>
            <w:r w:rsidRPr="00916F04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F65B121" w14:textId="77777777" w:rsidR="005D41B4" w:rsidRPr="00916F04" w:rsidRDefault="005D41B4" w:rsidP="00FB768F">
            <w:pPr>
              <w:ind w:firstLineChars="200" w:firstLine="420"/>
              <w:rPr>
                <w:rFonts w:ascii="Times New Roman" w:hAnsi="Times New Roman" w:cs="Times New Roman"/>
                <w:b/>
              </w:rPr>
            </w:pPr>
            <w:r w:rsidRPr="00916F04">
              <w:rPr>
                <w:rFonts w:ascii="Times New Roman" w:hAnsi="Times New Roman" w:cs="Times New Roman"/>
                <w:b/>
                <w:i/>
              </w:rPr>
              <w:t>P</w:t>
            </w:r>
            <w:r w:rsidRPr="00916F04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v</w:t>
            </w:r>
            <w:r w:rsidRPr="00916F04">
              <w:rPr>
                <w:rFonts w:ascii="Times New Roman" w:hAnsi="Times New Roman" w:cs="Times New Roman"/>
                <w:b/>
              </w:rPr>
              <w:t>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B490679" w14:textId="77777777" w:rsidR="005D41B4" w:rsidRPr="00916F04" w:rsidRDefault="005D41B4" w:rsidP="00FB768F">
            <w:pPr>
              <w:ind w:firstLineChars="200" w:firstLine="420"/>
              <w:rPr>
                <w:rFonts w:ascii="Times New Roman" w:hAnsi="Times New Roman" w:cs="Times New Roman"/>
                <w:b/>
              </w:rPr>
            </w:pPr>
            <w:r w:rsidRPr="00916F04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B8A255F" w14:textId="77777777" w:rsidR="005D41B4" w:rsidRPr="00916F04" w:rsidRDefault="005D41B4" w:rsidP="00FB768F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</w:rPr>
            </w:pPr>
            <w:r w:rsidRPr="00916F04">
              <w:rPr>
                <w:rFonts w:ascii="Times New Roman" w:hAnsi="Times New Roman" w:cs="Times New Roman"/>
                <w:b/>
                <w:i/>
              </w:rPr>
              <w:t>P</w:t>
            </w:r>
            <w:r w:rsidRPr="00916F04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v</w:t>
            </w:r>
            <w:r w:rsidRPr="00916F04">
              <w:rPr>
                <w:rFonts w:ascii="Times New Roman" w:hAnsi="Times New Roman" w:cs="Times New Roman"/>
                <w:b/>
              </w:rPr>
              <w:t>alue</w:t>
            </w:r>
          </w:p>
        </w:tc>
      </w:tr>
      <w:tr w:rsidR="005D41B4" w:rsidRPr="00916F04" w14:paraId="1022A2BD" w14:textId="77777777" w:rsidTr="00FB768F">
        <w:tc>
          <w:tcPr>
            <w:tcW w:w="2376" w:type="dxa"/>
            <w:tcBorders>
              <w:top w:val="single" w:sz="12" w:space="0" w:color="auto"/>
            </w:tcBorders>
          </w:tcPr>
          <w:p w14:paraId="17249293" w14:textId="21D4BA53" w:rsidR="005D41B4" w:rsidRPr="00916F04" w:rsidRDefault="0079453A" w:rsidP="00FB76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rrmann</w:t>
            </w:r>
            <w:proofErr w:type="spellEnd"/>
            <w:r w:rsidR="005D41B4" w:rsidRPr="00916F04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7117D090" w14:textId="258A7F86" w:rsidR="005D41B4" w:rsidRPr="00456840" w:rsidRDefault="00747219" w:rsidP="00FB7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18(1.181-1.471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9A9293C" w14:textId="705AF2F0" w:rsidR="005D41B4" w:rsidRPr="00456840" w:rsidRDefault="007275F9" w:rsidP="00FB768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99FC5A1" w14:textId="0E71BC7E" w:rsidR="005D41B4" w:rsidRPr="00916F04" w:rsidRDefault="003E2229" w:rsidP="00FB7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536CD">
              <w:rPr>
                <w:rFonts w:ascii="Times New Roman" w:hAnsi="Times New Roman" w:cs="Times New Roman"/>
              </w:rPr>
              <w:t>1.081(0.962-1.215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16D7B5D" w14:textId="64DE0826" w:rsidR="005D41B4" w:rsidRPr="00916F04" w:rsidRDefault="00BE6D4A" w:rsidP="00BE6D4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467EB7">
              <w:rPr>
                <w:rFonts w:ascii="Times New Roman" w:hAnsi="Times New Roman" w:cs="Times New Roman"/>
              </w:rPr>
              <w:t>0.190</w:t>
            </w:r>
          </w:p>
        </w:tc>
      </w:tr>
      <w:tr w:rsidR="005D41B4" w:rsidRPr="00916F04" w14:paraId="3B11AF06" w14:textId="77777777" w:rsidTr="00FB768F">
        <w:tc>
          <w:tcPr>
            <w:tcW w:w="2376" w:type="dxa"/>
          </w:tcPr>
          <w:p w14:paraId="36E71275" w14:textId="77777777" w:rsidR="005D41B4" w:rsidRPr="00916F04" w:rsidRDefault="005D41B4" w:rsidP="00FB768F">
            <w:pPr>
              <w:rPr>
                <w:rFonts w:ascii="Times New Roman" w:hAnsi="Times New Roman" w:cs="Times New Roman"/>
              </w:rPr>
            </w:pPr>
            <w:r w:rsidRPr="00916F0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127" w:type="dxa"/>
          </w:tcPr>
          <w:p w14:paraId="59BBF45C" w14:textId="593184D6" w:rsidR="005D41B4" w:rsidRPr="00916F04" w:rsidRDefault="00456840" w:rsidP="00FB768F">
            <w:pPr>
              <w:rPr>
                <w:rFonts w:ascii="Times New Roman" w:hAnsi="Times New Roman" w:cs="Times New Roman"/>
              </w:rPr>
            </w:pPr>
            <w:r w:rsidRPr="00456840">
              <w:rPr>
                <w:rFonts w:ascii="Times New Roman" w:hAnsi="Times New Roman" w:cs="Times New Roman" w:hint="eastAsia"/>
              </w:rPr>
              <w:t>0</w:t>
            </w:r>
            <w:r w:rsidRPr="00456840">
              <w:rPr>
                <w:rFonts w:ascii="Times New Roman" w:hAnsi="Times New Roman" w:cs="Times New Roman"/>
              </w:rPr>
              <w:t>.986(0.850-1.143)</w:t>
            </w:r>
          </w:p>
        </w:tc>
        <w:tc>
          <w:tcPr>
            <w:tcW w:w="1701" w:type="dxa"/>
          </w:tcPr>
          <w:p w14:paraId="1A9A4FCE" w14:textId="16701F19" w:rsidR="005D41B4" w:rsidRPr="00916F04" w:rsidRDefault="00FD4B89" w:rsidP="00FD4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456840" w:rsidRPr="00456840">
              <w:rPr>
                <w:rFonts w:ascii="Times New Roman" w:hAnsi="Times New Roman" w:cs="Times New Roman" w:hint="eastAsia"/>
              </w:rPr>
              <w:t>0</w:t>
            </w:r>
            <w:r w:rsidR="00456840" w:rsidRPr="00456840">
              <w:rPr>
                <w:rFonts w:ascii="Times New Roman" w:hAnsi="Times New Roman" w:cs="Times New Roman"/>
              </w:rPr>
              <w:t>.848</w:t>
            </w:r>
          </w:p>
        </w:tc>
        <w:tc>
          <w:tcPr>
            <w:tcW w:w="1984" w:type="dxa"/>
          </w:tcPr>
          <w:p w14:paraId="2CF45845" w14:textId="77777777" w:rsidR="005D41B4" w:rsidRPr="00916F04" w:rsidRDefault="005D41B4" w:rsidP="00FB76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EB1F04" w14:textId="77777777" w:rsidR="005D41B4" w:rsidRPr="00916F04" w:rsidRDefault="005D41B4" w:rsidP="00FB76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41B4" w:rsidRPr="00916F04" w14:paraId="1EB69868" w14:textId="77777777" w:rsidTr="00FB768F">
        <w:tc>
          <w:tcPr>
            <w:tcW w:w="2376" w:type="dxa"/>
          </w:tcPr>
          <w:p w14:paraId="565A1F4F" w14:textId="7CA9C0A6" w:rsidR="005D41B4" w:rsidRPr="00D35F9F" w:rsidRDefault="005D41B4" w:rsidP="00FB768F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D35F9F">
              <w:rPr>
                <w:rFonts w:ascii="Times New Roman" w:hAnsi="Times New Roman" w:cs="Times New Roman"/>
                <w:color w:val="0D0D0D" w:themeColor="text1" w:themeTint="F2"/>
              </w:rPr>
              <w:t>Age</w:t>
            </w:r>
          </w:p>
        </w:tc>
        <w:tc>
          <w:tcPr>
            <w:tcW w:w="2127" w:type="dxa"/>
          </w:tcPr>
          <w:p w14:paraId="5A6FF93B" w14:textId="58FF129A" w:rsidR="005D41B4" w:rsidRPr="00916F04" w:rsidRDefault="00103F1B" w:rsidP="00FB7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7(0.976-1.278)</w:t>
            </w:r>
          </w:p>
        </w:tc>
        <w:tc>
          <w:tcPr>
            <w:tcW w:w="1701" w:type="dxa"/>
          </w:tcPr>
          <w:p w14:paraId="14B93CFB" w14:textId="6E6B2C54" w:rsidR="005D41B4" w:rsidRPr="00916F04" w:rsidRDefault="00FD4B89" w:rsidP="00FD4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103F1B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984" w:type="dxa"/>
          </w:tcPr>
          <w:p w14:paraId="216515EB" w14:textId="77777777" w:rsidR="005D41B4" w:rsidRPr="00916F04" w:rsidRDefault="005D41B4" w:rsidP="00FB76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E069CB5" w14:textId="77777777" w:rsidR="005D41B4" w:rsidRPr="00916F04" w:rsidRDefault="005D41B4" w:rsidP="00FB76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F4" w:rsidRPr="00916F04" w14:paraId="057A4285" w14:textId="77777777" w:rsidTr="00FB768F">
        <w:tc>
          <w:tcPr>
            <w:tcW w:w="2376" w:type="dxa"/>
          </w:tcPr>
          <w:p w14:paraId="0B91AACF" w14:textId="453DDB3D" w:rsidR="003902F4" w:rsidRPr="00D35F9F" w:rsidRDefault="003902F4" w:rsidP="003902F4">
            <w:pPr>
              <w:rPr>
                <w:rFonts w:ascii="Times New Roman" w:hAnsi="Times New Roman" w:cs="Times New Roman"/>
              </w:rPr>
            </w:pPr>
            <w:r w:rsidRPr="00D35F9F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2127" w:type="dxa"/>
          </w:tcPr>
          <w:p w14:paraId="6E527E7E" w14:textId="46AA2616" w:rsidR="003902F4" w:rsidRPr="00916F04" w:rsidRDefault="00E558B6" w:rsidP="0039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5(1.375-1.805)</w:t>
            </w:r>
          </w:p>
        </w:tc>
        <w:tc>
          <w:tcPr>
            <w:tcW w:w="1701" w:type="dxa"/>
          </w:tcPr>
          <w:p w14:paraId="6DCBA9EC" w14:textId="31E1EAA2" w:rsidR="003902F4" w:rsidRPr="00916F04" w:rsidRDefault="00FD4B89" w:rsidP="00FD4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558B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3942B035" w14:textId="14614CBF" w:rsidR="003902F4" w:rsidRPr="00916F04" w:rsidRDefault="00B977B3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2(0.983-1.327)</w:t>
            </w:r>
          </w:p>
        </w:tc>
        <w:tc>
          <w:tcPr>
            <w:tcW w:w="1559" w:type="dxa"/>
          </w:tcPr>
          <w:p w14:paraId="4E6EA344" w14:textId="4CBCE99B" w:rsidR="003902F4" w:rsidRPr="00916F04" w:rsidRDefault="00B977B3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</w:tr>
      <w:tr w:rsidR="003902F4" w:rsidRPr="00916F04" w14:paraId="10824D1F" w14:textId="77777777" w:rsidTr="00FB768F">
        <w:trPr>
          <w:trHeight w:val="337"/>
        </w:trPr>
        <w:tc>
          <w:tcPr>
            <w:tcW w:w="2376" w:type="dxa"/>
          </w:tcPr>
          <w:p w14:paraId="77897329" w14:textId="77777777" w:rsidR="003902F4" w:rsidRPr="00916F04" w:rsidRDefault="003902F4" w:rsidP="003902F4">
            <w:pPr>
              <w:rPr>
                <w:rFonts w:ascii="Times New Roman" w:hAnsi="Times New Roman" w:cs="Times New Roman"/>
              </w:rPr>
            </w:pPr>
            <w:r w:rsidRPr="00916F04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2127" w:type="dxa"/>
          </w:tcPr>
          <w:p w14:paraId="6F13DA69" w14:textId="295BE5B7" w:rsidR="003902F4" w:rsidRPr="00916F04" w:rsidRDefault="00D818FB" w:rsidP="0039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3(0.914-1.056)</w:t>
            </w:r>
          </w:p>
        </w:tc>
        <w:tc>
          <w:tcPr>
            <w:tcW w:w="1701" w:type="dxa"/>
          </w:tcPr>
          <w:p w14:paraId="67AEEB59" w14:textId="0889460B" w:rsidR="003902F4" w:rsidRPr="00916F04" w:rsidRDefault="00BE6D4A" w:rsidP="00BE6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="00D818FB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984" w:type="dxa"/>
          </w:tcPr>
          <w:p w14:paraId="3C87A341" w14:textId="77777777" w:rsidR="003902F4" w:rsidRPr="00916F04" w:rsidRDefault="003902F4" w:rsidP="003902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A8EB9FF" w14:textId="77777777" w:rsidR="003902F4" w:rsidRPr="00916F04" w:rsidRDefault="003902F4" w:rsidP="003902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F4" w:rsidRPr="00916F04" w14:paraId="1D3742B0" w14:textId="77777777" w:rsidTr="00FB768F">
        <w:tc>
          <w:tcPr>
            <w:tcW w:w="2376" w:type="dxa"/>
          </w:tcPr>
          <w:p w14:paraId="523BF53A" w14:textId="77777777" w:rsidR="003902F4" w:rsidRPr="00916F04" w:rsidRDefault="003902F4" w:rsidP="003902F4">
            <w:pPr>
              <w:rPr>
                <w:rFonts w:ascii="Times New Roman" w:hAnsi="Times New Roman" w:cs="Times New Roman"/>
              </w:rPr>
            </w:pPr>
            <w:r w:rsidRPr="00916F04">
              <w:rPr>
                <w:rFonts w:ascii="Times New Roman" w:hAnsi="Times New Roman" w:cs="Times New Roman"/>
              </w:rPr>
              <w:t>Histologic type</w:t>
            </w:r>
          </w:p>
        </w:tc>
        <w:tc>
          <w:tcPr>
            <w:tcW w:w="2127" w:type="dxa"/>
          </w:tcPr>
          <w:p w14:paraId="613B889C" w14:textId="16978EB9" w:rsidR="003902F4" w:rsidRPr="00916F04" w:rsidRDefault="00615A9A" w:rsidP="0039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79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101-1.485)</w:t>
            </w:r>
          </w:p>
        </w:tc>
        <w:tc>
          <w:tcPr>
            <w:tcW w:w="1701" w:type="dxa"/>
          </w:tcPr>
          <w:p w14:paraId="43F4C102" w14:textId="44D959FE" w:rsidR="003902F4" w:rsidRPr="00916F04" w:rsidRDefault="00BE6D4A" w:rsidP="00BE6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="00615A9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</w:tcPr>
          <w:p w14:paraId="1F9D38A1" w14:textId="0CF24C3B" w:rsidR="003902F4" w:rsidRPr="00916F04" w:rsidRDefault="00545601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9(0.908-1.234)</w:t>
            </w:r>
          </w:p>
        </w:tc>
        <w:tc>
          <w:tcPr>
            <w:tcW w:w="1559" w:type="dxa"/>
          </w:tcPr>
          <w:p w14:paraId="6D92363A" w14:textId="2F920F7C" w:rsidR="003902F4" w:rsidRPr="00916F04" w:rsidRDefault="00545601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6</w:t>
            </w:r>
          </w:p>
        </w:tc>
      </w:tr>
      <w:tr w:rsidR="003902F4" w:rsidRPr="00916F04" w14:paraId="75F409AF" w14:textId="77777777" w:rsidTr="00FB768F">
        <w:tc>
          <w:tcPr>
            <w:tcW w:w="2376" w:type="dxa"/>
          </w:tcPr>
          <w:p w14:paraId="2495C3A8" w14:textId="77777777" w:rsidR="003902F4" w:rsidRPr="00916F04" w:rsidRDefault="003902F4" w:rsidP="003902F4">
            <w:pPr>
              <w:rPr>
                <w:rFonts w:ascii="Times New Roman" w:hAnsi="Times New Roman" w:cs="Times New Roman"/>
              </w:rPr>
            </w:pPr>
            <w:r w:rsidRPr="00916F04">
              <w:rPr>
                <w:rFonts w:ascii="Times New Roman" w:hAnsi="Times New Roman" w:cs="Times New Roman"/>
              </w:rPr>
              <w:t>T stages</w:t>
            </w:r>
          </w:p>
        </w:tc>
        <w:tc>
          <w:tcPr>
            <w:tcW w:w="2127" w:type="dxa"/>
          </w:tcPr>
          <w:p w14:paraId="207FD1A9" w14:textId="7FA92150" w:rsidR="003902F4" w:rsidRPr="00916F04" w:rsidRDefault="00F85AB4" w:rsidP="0039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5(1.417-1.663)</w:t>
            </w:r>
          </w:p>
        </w:tc>
        <w:tc>
          <w:tcPr>
            <w:tcW w:w="1701" w:type="dxa"/>
          </w:tcPr>
          <w:p w14:paraId="629AFAC3" w14:textId="18674B9F" w:rsidR="003902F4" w:rsidRPr="00916F04" w:rsidRDefault="00F85AB4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6E92F7C8" w14:textId="19024E1F" w:rsidR="003902F4" w:rsidRPr="00916F04" w:rsidRDefault="003902F4" w:rsidP="003902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738B7E8" w14:textId="4729AEA6" w:rsidR="003902F4" w:rsidRPr="00916F04" w:rsidRDefault="003902F4" w:rsidP="003902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F4" w:rsidRPr="00916F04" w14:paraId="32A51352" w14:textId="77777777" w:rsidTr="00FB768F">
        <w:tc>
          <w:tcPr>
            <w:tcW w:w="2376" w:type="dxa"/>
          </w:tcPr>
          <w:p w14:paraId="1DB3B8BA" w14:textId="77777777" w:rsidR="003902F4" w:rsidRPr="00916F04" w:rsidRDefault="003902F4" w:rsidP="003902F4">
            <w:pPr>
              <w:rPr>
                <w:rFonts w:ascii="Times New Roman" w:hAnsi="Times New Roman" w:cs="Times New Roman"/>
              </w:rPr>
            </w:pPr>
            <w:r w:rsidRPr="00916F04">
              <w:rPr>
                <w:rFonts w:ascii="Times New Roman" w:hAnsi="Times New Roman" w:cs="Times New Roman"/>
              </w:rPr>
              <w:t>N stages</w:t>
            </w:r>
          </w:p>
        </w:tc>
        <w:tc>
          <w:tcPr>
            <w:tcW w:w="2127" w:type="dxa"/>
          </w:tcPr>
          <w:p w14:paraId="12C28AE5" w14:textId="50EE214C" w:rsidR="003902F4" w:rsidRPr="00916F04" w:rsidRDefault="00CB5535" w:rsidP="0039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9(1.365-1.516)</w:t>
            </w:r>
          </w:p>
        </w:tc>
        <w:tc>
          <w:tcPr>
            <w:tcW w:w="1701" w:type="dxa"/>
          </w:tcPr>
          <w:p w14:paraId="4C572611" w14:textId="3DCB21ED" w:rsidR="003902F4" w:rsidRPr="00916F04" w:rsidRDefault="00184092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465C40D4" w14:textId="7D45F08C" w:rsidR="003902F4" w:rsidRPr="00916F04" w:rsidRDefault="003902F4" w:rsidP="003902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C2FD902" w14:textId="389607B3" w:rsidR="003902F4" w:rsidRPr="00916F04" w:rsidRDefault="003902F4" w:rsidP="003902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F4" w:rsidRPr="00916F04" w14:paraId="5761A37D" w14:textId="77777777" w:rsidTr="00FB768F">
        <w:tc>
          <w:tcPr>
            <w:tcW w:w="2376" w:type="dxa"/>
          </w:tcPr>
          <w:p w14:paraId="2ACDF80D" w14:textId="77777777" w:rsidR="003902F4" w:rsidRPr="00916F04" w:rsidRDefault="003902F4" w:rsidP="003902F4">
            <w:pPr>
              <w:rPr>
                <w:rFonts w:ascii="Times New Roman" w:hAnsi="Times New Roman" w:cs="Times New Roman"/>
              </w:rPr>
            </w:pPr>
            <w:r w:rsidRPr="00916F04">
              <w:rPr>
                <w:rFonts w:ascii="Times New Roman" w:hAnsi="Times New Roman" w:cs="Times New Roman" w:hint="eastAsia"/>
              </w:rPr>
              <w:t>T</w:t>
            </w:r>
            <w:r w:rsidRPr="00916F04">
              <w:rPr>
                <w:rFonts w:ascii="Times New Roman" w:hAnsi="Times New Roman" w:cs="Times New Roman"/>
              </w:rPr>
              <w:t>NM stages</w:t>
            </w:r>
          </w:p>
        </w:tc>
        <w:tc>
          <w:tcPr>
            <w:tcW w:w="2127" w:type="dxa"/>
          </w:tcPr>
          <w:p w14:paraId="3AB1E430" w14:textId="1213F3D9" w:rsidR="003902F4" w:rsidRPr="00916F04" w:rsidRDefault="002D4E1D" w:rsidP="0039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30(1.735-2.148)</w:t>
            </w:r>
          </w:p>
        </w:tc>
        <w:tc>
          <w:tcPr>
            <w:tcW w:w="1701" w:type="dxa"/>
          </w:tcPr>
          <w:p w14:paraId="558BDAA1" w14:textId="5FD5836F" w:rsidR="003902F4" w:rsidRPr="00916F04" w:rsidRDefault="002D4E1D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714F407B" w14:textId="05C4550F" w:rsidR="003902F4" w:rsidRPr="00916F04" w:rsidRDefault="001B688C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27(1.539-1.938)</w:t>
            </w:r>
          </w:p>
        </w:tc>
        <w:tc>
          <w:tcPr>
            <w:tcW w:w="1559" w:type="dxa"/>
          </w:tcPr>
          <w:p w14:paraId="0869A167" w14:textId="5F246786" w:rsidR="003902F4" w:rsidRPr="00916F04" w:rsidRDefault="001B688C" w:rsidP="003902F4">
            <w:pPr>
              <w:jc w:val="center"/>
              <w:rPr>
                <w:rFonts w:ascii="Times New Roman" w:hAnsi="Times New Roman" w:cs="Times New Roman"/>
              </w:rPr>
            </w:pPr>
            <w:r w:rsidRPr="00916F04">
              <w:rPr>
                <w:rFonts w:ascii="Times New Roman" w:hAnsi="Times New Roman" w:cs="Times New Roman"/>
              </w:rPr>
              <w:t>&lt;0.001</w:t>
            </w:r>
          </w:p>
        </w:tc>
      </w:tr>
      <w:tr w:rsidR="003902F4" w:rsidRPr="00916F04" w14:paraId="769E1213" w14:textId="77777777" w:rsidTr="00FB768F">
        <w:tc>
          <w:tcPr>
            <w:tcW w:w="2376" w:type="dxa"/>
          </w:tcPr>
          <w:p w14:paraId="16C6A818" w14:textId="77777777" w:rsidR="003902F4" w:rsidRPr="00916F04" w:rsidRDefault="003902F4" w:rsidP="003902F4">
            <w:pPr>
              <w:rPr>
                <w:rFonts w:ascii="Times New Roman" w:hAnsi="Times New Roman" w:cs="Times New Roman"/>
              </w:rPr>
            </w:pPr>
            <w:proofErr w:type="spellStart"/>
            <w:r w:rsidRPr="00916F04">
              <w:rPr>
                <w:rFonts w:ascii="Times New Roman" w:hAnsi="Times New Roman" w:cs="Times New Roman"/>
              </w:rPr>
              <w:t>Lymphovascular</w:t>
            </w:r>
            <w:proofErr w:type="spellEnd"/>
            <w:r w:rsidRPr="00916F04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2127" w:type="dxa"/>
          </w:tcPr>
          <w:p w14:paraId="5E2B662D" w14:textId="0BDBAB43" w:rsidR="003902F4" w:rsidRPr="00916F04" w:rsidRDefault="00EC2757" w:rsidP="0039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08(1.188-1.670)</w:t>
            </w:r>
          </w:p>
        </w:tc>
        <w:tc>
          <w:tcPr>
            <w:tcW w:w="1701" w:type="dxa"/>
          </w:tcPr>
          <w:p w14:paraId="41FBB4CC" w14:textId="44118374" w:rsidR="003902F4" w:rsidRPr="00916F04" w:rsidRDefault="00FA0655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7053D7E3" w14:textId="4896C959" w:rsidR="003902F4" w:rsidRPr="00916F04" w:rsidRDefault="003E2229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1(0.977-1.380)</w:t>
            </w:r>
          </w:p>
        </w:tc>
        <w:tc>
          <w:tcPr>
            <w:tcW w:w="1559" w:type="dxa"/>
          </w:tcPr>
          <w:p w14:paraId="5B8E213D" w14:textId="1E747F1F" w:rsidR="003902F4" w:rsidRPr="00916F04" w:rsidRDefault="003E2229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  <w:r w:rsidR="00B536CD">
              <w:rPr>
                <w:rFonts w:ascii="Times New Roman" w:hAnsi="Times New Roman" w:cs="Times New Roman"/>
              </w:rPr>
              <w:t>0</w:t>
            </w:r>
          </w:p>
        </w:tc>
      </w:tr>
      <w:tr w:rsidR="003902F4" w:rsidRPr="00916F04" w14:paraId="1D48C0B3" w14:textId="77777777" w:rsidTr="00FB768F">
        <w:tc>
          <w:tcPr>
            <w:tcW w:w="2376" w:type="dxa"/>
          </w:tcPr>
          <w:p w14:paraId="6BC8BFE5" w14:textId="77777777" w:rsidR="003902F4" w:rsidRPr="00916F04" w:rsidRDefault="003902F4" w:rsidP="003902F4">
            <w:pPr>
              <w:rPr>
                <w:rFonts w:ascii="Times New Roman" w:hAnsi="Times New Roman" w:cs="Times New Roman"/>
              </w:rPr>
            </w:pPr>
            <w:r w:rsidRPr="00916F04">
              <w:rPr>
                <w:rFonts w:ascii="Times New Roman" w:hAnsi="Times New Roman" w:cs="Times New Roman"/>
              </w:rPr>
              <w:t>Nerve invasion</w:t>
            </w:r>
          </w:p>
        </w:tc>
        <w:tc>
          <w:tcPr>
            <w:tcW w:w="2127" w:type="dxa"/>
          </w:tcPr>
          <w:p w14:paraId="0F76A9E8" w14:textId="534ACB3A" w:rsidR="003902F4" w:rsidRPr="00916F04" w:rsidRDefault="0010105F" w:rsidP="0039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5(0.910-1.342)</w:t>
            </w:r>
          </w:p>
        </w:tc>
        <w:tc>
          <w:tcPr>
            <w:tcW w:w="1701" w:type="dxa"/>
          </w:tcPr>
          <w:p w14:paraId="5660EA8B" w14:textId="778B6691" w:rsidR="003902F4" w:rsidRPr="00916F04" w:rsidRDefault="00BA42CE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4</w:t>
            </w:r>
          </w:p>
        </w:tc>
        <w:tc>
          <w:tcPr>
            <w:tcW w:w="1984" w:type="dxa"/>
          </w:tcPr>
          <w:p w14:paraId="5F12B85A" w14:textId="77777777" w:rsidR="003902F4" w:rsidRPr="00916F04" w:rsidRDefault="003902F4" w:rsidP="003902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C373713" w14:textId="77777777" w:rsidR="003902F4" w:rsidRPr="00916F04" w:rsidRDefault="003902F4" w:rsidP="003902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F4" w:rsidRPr="00916F04" w14:paraId="28B16F3B" w14:textId="77777777" w:rsidTr="00FB768F">
        <w:tc>
          <w:tcPr>
            <w:tcW w:w="2376" w:type="dxa"/>
          </w:tcPr>
          <w:p w14:paraId="30B4A901" w14:textId="77777777" w:rsidR="003902F4" w:rsidRPr="00916F04" w:rsidRDefault="003902F4" w:rsidP="003902F4">
            <w:pPr>
              <w:rPr>
                <w:rFonts w:ascii="Times New Roman" w:hAnsi="Times New Roman" w:cs="Times New Roman"/>
              </w:rPr>
            </w:pPr>
            <w:r w:rsidRPr="00916F04">
              <w:rPr>
                <w:rFonts w:ascii="Times New Roman" w:hAnsi="Times New Roman" w:cs="Times New Roman"/>
              </w:rPr>
              <w:t>Postoperative chemotherapy</w:t>
            </w:r>
          </w:p>
        </w:tc>
        <w:tc>
          <w:tcPr>
            <w:tcW w:w="2127" w:type="dxa"/>
          </w:tcPr>
          <w:p w14:paraId="1DC44CDA" w14:textId="79F8ED21" w:rsidR="003902F4" w:rsidRPr="00916F04" w:rsidRDefault="00326C56" w:rsidP="0039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8(0.492-0.656)</w:t>
            </w:r>
          </w:p>
        </w:tc>
        <w:tc>
          <w:tcPr>
            <w:tcW w:w="1701" w:type="dxa"/>
          </w:tcPr>
          <w:p w14:paraId="0EC51799" w14:textId="580DCBFD" w:rsidR="003902F4" w:rsidRPr="00916F04" w:rsidRDefault="00326C56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3A26F83D" w14:textId="02F13AA8" w:rsidR="003902F4" w:rsidRPr="00916F04" w:rsidRDefault="001B688C" w:rsidP="00390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4(0.548-0.733)</w:t>
            </w:r>
          </w:p>
        </w:tc>
        <w:tc>
          <w:tcPr>
            <w:tcW w:w="1559" w:type="dxa"/>
          </w:tcPr>
          <w:p w14:paraId="040E03B8" w14:textId="77777777" w:rsidR="003902F4" w:rsidRPr="00916F04" w:rsidRDefault="003902F4" w:rsidP="003902F4">
            <w:pPr>
              <w:jc w:val="center"/>
              <w:rPr>
                <w:rFonts w:ascii="Times New Roman" w:hAnsi="Times New Roman" w:cs="Times New Roman"/>
              </w:rPr>
            </w:pPr>
            <w:r w:rsidRPr="00916F04">
              <w:rPr>
                <w:rFonts w:ascii="Times New Roman" w:hAnsi="Times New Roman" w:cs="Times New Roman"/>
              </w:rPr>
              <w:t>&lt;0.001</w:t>
            </w:r>
          </w:p>
        </w:tc>
      </w:tr>
      <w:tr w:rsidR="003902F4" w:rsidRPr="0019567C" w14:paraId="6D23AFC7" w14:textId="77777777" w:rsidTr="00FB768F">
        <w:tc>
          <w:tcPr>
            <w:tcW w:w="9747" w:type="dxa"/>
            <w:gridSpan w:val="5"/>
            <w:tcBorders>
              <w:top w:val="single" w:sz="12" w:space="0" w:color="auto"/>
            </w:tcBorders>
          </w:tcPr>
          <w:p w14:paraId="114708A7" w14:textId="4CA014F0" w:rsidR="003902F4" w:rsidRPr="0019567C" w:rsidRDefault="003902F4" w:rsidP="003902F4">
            <w:pPr>
              <w:rPr>
                <w:rFonts w:ascii="Times New Roman" w:hAnsi="Times New Roman" w:cs="Times New Roman"/>
              </w:rPr>
            </w:pPr>
            <w:r w:rsidRPr="00916F04">
              <w:rPr>
                <w:rFonts w:ascii="Times New Roman" w:hAnsi="Times New Roman" w:cs="Times New Roman"/>
              </w:rPr>
              <w:t>Abbreviations: HR: hazard ratio; CI: confidence interval</w:t>
            </w:r>
          </w:p>
        </w:tc>
      </w:tr>
    </w:tbl>
    <w:p w14:paraId="217CCC00" w14:textId="77777777" w:rsidR="00AA77ED" w:rsidRPr="005D41B4" w:rsidRDefault="00AA77ED"/>
    <w:sectPr w:rsidR="00AA77ED" w:rsidRPr="005D4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9DCAA1" w14:textId="77777777" w:rsidR="000C5C54" w:rsidRDefault="000C5C54" w:rsidP="005D41B4">
      <w:r>
        <w:separator/>
      </w:r>
    </w:p>
  </w:endnote>
  <w:endnote w:type="continuationSeparator" w:id="0">
    <w:p w14:paraId="1719EF26" w14:textId="77777777" w:rsidR="000C5C54" w:rsidRDefault="000C5C54" w:rsidP="005D4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827A13" w14:textId="77777777" w:rsidR="000C5C54" w:rsidRDefault="000C5C54" w:rsidP="005D41B4">
      <w:r>
        <w:separator/>
      </w:r>
    </w:p>
  </w:footnote>
  <w:footnote w:type="continuationSeparator" w:id="0">
    <w:p w14:paraId="58174FD2" w14:textId="77777777" w:rsidR="000C5C54" w:rsidRDefault="000C5C54" w:rsidP="005D4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7ED"/>
    <w:rsid w:val="0007597A"/>
    <w:rsid w:val="000C5C54"/>
    <w:rsid w:val="000E3E9B"/>
    <w:rsid w:val="0010105F"/>
    <w:rsid w:val="00103F1B"/>
    <w:rsid w:val="00184092"/>
    <w:rsid w:val="001B688C"/>
    <w:rsid w:val="002A0C38"/>
    <w:rsid w:val="002D4E1D"/>
    <w:rsid w:val="00324746"/>
    <w:rsid w:val="00326C56"/>
    <w:rsid w:val="00353C4F"/>
    <w:rsid w:val="00380131"/>
    <w:rsid w:val="003902F4"/>
    <w:rsid w:val="003B0A7F"/>
    <w:rsid w:val="003E2229"/>
    <w:rsid w:val="00401A4A"/>
    <w:rsid w:val="00456840"/>
    <w:rsid w:val="00467EB7"/>
    <w:rsid w:val="004931FD"/>
    <w:rsid w:val="00545601"/>
    <w:rsid w:val="0056709E"/>
    <w:rsid w:val="00580D9B"/>
    <w:rsid w:val="00595869"/>
    <w:rsid w:val="005D41B4"/>
    <w:rsid w:val="00615A9A"/>
    <w:rsid w:val="00615D4D"/>
    <w:rsid w:val="00637FF9"/>
    <w:rsid w:val="007275F9"/>
    <w:rsid w:val="00747219"/>
    <w:rsid w:val="0079453A"/>
    <w:rsid w:val="00856F7E"/>
    <w:rsid w:val="00885B35"/>
    <w:rsid w:val="00AA77ED"/>
    <w:rsid w:val="00AE2618"/>
    <w:rsid w:val="00AF1319"/>
    <w:rsid w:val="00B44ABA"/>
    <w:rsid w:val="00B536CD"/>
    <w:rsid w:val="00B70494"/>
    <w:rsid w:val="00B75DD1"/>
    <w:rsid w:val="00B977B3"/>
    <w:rsid w:val="00BA42CE"/>
    <w:rsid w:val="00BE6D4A"/>
    <w:rsid w:val="00C003F5"/>
    <w:rsid w:val="00C82F92"/>
    <w:rsid w:val="00C82FC4"/>
    <w:rsid w:val="00CB5535"/>
    <w:rsid w:val="00D35F9F"/>
    <w:rsid w:val="00D818FB"/>
    <w:rsid w:val="00E4395F"/>
    <w:rsid w:val="00E558B6"/>
    <w:rsid w:val="00EC2757"/>
    <w:rsid w:val="00F85AB4"/>
    <w:rsid w:val="00FA0655"/>
    <w:rsid w:val="00FA425B"/>
    <w:rsid w:val="00FD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B747D"/>
  <w15:chartTrackingRefBased/>
  <w15:docId w15:val="{9C626233-D5A5-4564-9D2E-1249C5F68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1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1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1B4"/>
    <w:rPr>
      <w:sz w:val="18"/>
      <w:szCs w:val="18"/>
    </w:rPr>
  </w:style>
  <w:style w:type="table" w:styleId="a7">
    <w:name w:val="Table Grid"/>
    <w:basedOn w:val="a1"/>
    <w:uiPriority w:val="39"/>
    <w:rsid w:val="005D4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i song</dc:creator>
  <cp:keywords/>
  <dc:description/>
  <cp:lastModifiedBy>song xiaohai</cp:lastModifiedBy>
  <cp:revision>74</cp:revision>
  <dcterms:created xsi:type="dcterms:W3CDTF">2020-04-24T03:03:00Z</dcterms:created>
  <dcterms:modified xsi:type="dcterms:W3CDTF">2020-08-01T03:46:00Z</dcterms:modified>
</cp:coreProperties>
</file>